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>
        <w:rPr>
          <w:rFonts w:ascii="Times New Roman" w:hAnsi="Times New Roman" w:cs="Times New Roman"/>
          <w:sz w:val="24"/>
          <w:szCs w:val="24"/>
        </w:rPr>
        <w:t>Sequences of primers used for the quantitative real-time PCR analysi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7"/>
        <w:tblW w:w="10018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20"/>
        <w:gridCol w:w="2241"/>
        <w:gridCol w:w="4431"/>
        <w:gridCol w:w="212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 w:hRule="atLeast"/>
        </w:trPr>
        <w:tc>
          <w:tcPr>
            <w:tcW w:w="12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224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Accession no. </w:t>
            </w:r>
          </w:p>
        </w:tc>
        <w:tc>
          <w:tcPr>
            <w:tcW w:w="443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imer sequences (5'→3')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oduct lengt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b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PL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_205360.1</w:t>
            </w:r>
            <w:r>
              <w:fldChar w:fldCharType="begin"/>
            </w:r>
            <w:r>
              <w:instrText xml:space="preserve"> HYPERLINK "https://www.ncbi.nlm.nih.gov/entrez/viewer.fcgi?db=nucleotide&amp;id=1174097376"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AACGTCAGCCGTGTGGACT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CTCGTTGTTCCTGTCCAGCTC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UNX2 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45383853" \t "new_entrez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NM_204128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AGAACCAGGTGGCCAGATTCA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7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CGTCACCTTTATGGCTCTGTGG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GLAP 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1417767755" \t "new_entrez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NM_205387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TCGCAGTGCTAAAGCCTTCA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GCTCACACACCTCTCGTTG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L1A2 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206597433" \t "new_entrez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NM_001079714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bookmarkStart w:id="1" w:name="OLE_LINK28"/>
            <w:bookmarkStart w:id="2" w:name="OLE_LINK27"/>
            <w:r>
              <w:rPr>
                <w:rFonts w:ascii="Times New Roman" w:hAnsi="Times New Roman" w:cs="Times New Roman"/>
                <w:sz w:val="24"/>
                <w:szCs w:val="24"/>
              </w:rPr>
              <w:t>GGCTTTGATGCAGAATACTACCG</w:t>
            </w:r>
            <w:bookmarkEnd w:id="1"/>
            <w:bookmarkEnd w:id="2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bookmarkStart w:id="3" w:name="OLE_LINK29"/>
            <w:bookmarkStart w:id="4" w:name="OLE_LINK17"/>
            <w:bookmarkStart w:id="5" w:name="OLE_LINK18"/>
            <w:r>
              <w:rPr>
                <w:rFonts w:ascii="Times New Roman" w:hAnsi="Times New Roman" w:cs="Times New Roman"/>
                <w:sz w:val="24"/>
                <w:szCs w:val="24"/>
              </w:rPr>
              <w:t>GTTGTTCAATGTTTTCAGAGTGGC</w:t>
            </w:r>
            <w:bookmarkEnd w:id="3"/>
            <w:bookmarkEnd w:id="4"/>
            <w:bookmarkEnd w:id="5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TB 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1631901320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XM_02908452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ATTGTCCACGCAAATGCTTC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</w:trPr>
        <w:tc>
          <w:tcPr>
            <w:tcW w:w="12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AAATAAAGCCATGCCAACTCGTC 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9" w:type="dxa"/>
              <w:left w:w="95" w:type="dxa"/>
              <w:bottom w:w="0" w:type="dxa"/>
              <w:right w:w="95" w:type="dxa"/>
            </w:tcMar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6" w:name="_GoBack"/>
      <w:bookmarkEnd w:id="6"/>
      <w:r>
        <w:rPr>
          <w:rFonts w:ascii="Times New Roman" w:hAnsi="Times New Roman" w:cs="Times New Roman"/>
          <w:i/>
          <w:iCs/>
          <w:sz w:val="24"/>
          <w:szCs w:val="24"/>
        </w:rPr>
        <w:t>ACTB</w:t>
      </w:r>
      <w:r>
        <w:rPr>
          <w:rFonts w:ascii="Times New Roman" w:hAnsi="Times New Roman" w:cs="Times New Roman"/>
          <w:sz w:val="24"/>
          <w:szCs w:val="24"/>
        </w:rPr>
        <w:t>, β-actin;</w:t>
      </w:r>
      <w:r>
        <w:rPr>
          <w:rFonts w:ascii="Times New Roman" w:hAnsi="Times New Roman" w:cs="Times New Roman"/>
          <w:i/>
          <w:sz w:val="24"/>
          <w:szCs w:val="24"/>
        </w:rPr>
        <w:t xml:space="preserve"> ALP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lkaline phosphata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iCs/>
          <w:sz w:val="24"/>
          <w:szCs w:val="24"/>
        </w:rPr>
        <w:t>BGLA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amma-carboxyglutamate prote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iCs/>
          <w:sz w:val="24"/>
          <w:szCs w:val="24"/>
        </w:rPr>
        <w:t>COL1A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ollagen type I alpha 2 cha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sz w:val="24"/>
          <w:szCs w:val="24"/>
        </w:rPr>
        <w:t>RUNX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unt related transcription factor 2</w:t>
      </w:r>
    </w:p>
    <w:p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F, forward; R, reverse</w:t>
      </w:r>
    </w:p>
    <w:sectPr>
      <w:pgSz w:w="11906" w:h="16838"/>
      <w:pgMar w:top="1440" w:right="964" w:bottom="1440" w:left="96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1"/>
  <w:bordersDoNotSurroundFooter w:val="1"/>
  <w:hideSpellingErrors/>
  <w:hideGrammaticalErrors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RjODczYmFiZmZiNzQ4ZDExZGIwY2VlNDk4NzkwMzIifQ=="/>
  </w:docVars>
  <w:rsids>
    <w:rsidRoot w:val="00020284"/>
    <w:rsid w:val="00014B4C"/>
    <w:rsid w:val="00020284"/>
    <w:rsid w:val="00032D75"/>
    <w:rsid w:val="00036A45"/>
    <w:rsid w:val="00090799"/>
    <w:rsid w:val="00127468"/>
    <w:rsid w:val="0013721D"/>
    <w:rsid w:val="00187EE0"/>
    <w:rsid w:val="00191C00"/>
    <w:rsid w:val="001D3C9A"/>
    <w:rsid w:val="002032F3"/>
    <w:rsid w:val="002A5AE7"/>
    <w:rsid w:val="002D5DA6"/>
    <w:rsid w:val="003421B2"/>
    <w:rsid w:val="00362BBA"/>
    <w:rsid w:val="003A047E"/>
    <w:rsid w:val="003B7C5B"/>
    <w:rsid w:val="00411426"/>
    <w:rsid w:val="00421377"/>
    <w:rsid w:val="0045215A"/>
    <w:rsid w:val="004747D0"/>
    <w:rsid w:val="004B352E"/>
    <w:rsid w:val="004D51AF"/>
    <w:rsid w:val="00507CB1"/>
    <w:rsid w:val="005177A9"/>
    <w:rsid w:val="00534F00"/>
    <w:rsid w:val="00583000"/>
    <w:rsid w:val="00584DCB"/>
    <w:rsid w:val="005D4AEA"/>
    <w:rsid w:val="005E674D"/>
    <w:rsid w:val="005F1234"/>
    <w:rsid w:val="00614B88"/>
    <w:rsid w:val="00623ADD"/>
    <w:rsid w:val="006406E0"/>
    <w:rsid w:val="00646954"/>
    <w:rsid w:val="00650E28"/>
    <w:rsid w:val="006C530D"/>
    <w:rsid w:val="006D11CF"/>
    <w:rsid w:val="0071266F"/>
    <w:rsid w:val="007235FF"/>
    <w:rsid w:val="00742844"/>
    <w:rsid w:val="00746F75"/>
    <w:rsid w:val="007637DE"/>
    <w:rsid w:val="007821F0"/>
    <w:rsid w:val="0079427F"/>
    <w:rsid w:val="00797B76"/>
    <w:rsid w:val="007C554F"/>
    <w:rsid w:val="00810655"/>
    <w:rsid w:val="008120B2"/>
    <w:rsid w:val="0083515E"/>
    <w:rsid w:val="008517DB"/>
    <w:rsid w:val="008806ED"/>
    <w:rsid w:val="00884A5A"/>
    <w:rsid w:val="008912D6"/>
    <w:rsid w:val="008C49F6"/>
    <w:rsid w:val="008C708F"/>
    <w:rsid w:val="008F6CAB"/>
    <w:rsid w:val="00920632"/>
    <w:rsid w:val="00942BC7"/>
    <w:rsid w:val="00950D30"/>
    <w:rsid w:val="00960742"/>
    <w:rsid w:val="009E3014"/>
    <w:rsid w:val="00A93B1A"/>
    <w:rsid w:val="00A95370"/>
    <w:rsid w:val="00AA1432"/>
    <w:rsid w:val="00AC4EB3"/>
    <w:rsid w:val="00AF4640"/>
    <w:rsid w:val="00B4253E"/>
    <w:rsid w:val="00B725AE"/>
    <w:rsid w:val="00B744B6"/>
    <w:rsid w:val="00BC0C31"/>
    <w:rsid w:val="00BD69C2"/>
    <w:rsid w:val="00C22D80"/>
    <w:rsid w:val="00C22FA1"/>
    <w:rsid w:val="00C439FD"/>
    <w:rsid w:val="00C53DA1"/>
    <w:rsid w:val="00C6185F"/>
    <w:rsid w:val="00C7052C"/>
    <w:rsid w:val="00CD5FC8"/>
    <w:rsid w:val="00D35513"/>
    <w:rsid w:val="00D50BF2"/>
    <w:rsid w:val="00D60701"/>
    <w:rsid w:val="00D718AE"/>
    <w:rsid w:val="00DD5BF7"/>
    <w:rsid w:val="00E11955"/>
    <w:rsid w:val="00E35241"/>
    <w:rsid w:val="00E571C2"/>
    <w:rsid w:val="00E835DE"/>
    <w:rsid w:val="00ED1E5C"/>
    <w:rsid w:val="00F16F6C"/>
    <w:rsid w:val="00F324B0"/>
    <w:rsid w:val="00F4760D"/>
    <w:rsid w:val="00F8250C"/>
    <w:rsid w:val="00F874DA"/>
    <w:rsid w:val="00F87952"/>
    <w:rsid w:val="00F934FD"/>
    <w:rsid w:val="00FA400C"/>
    <w:rsid w:val="00FC530F"/>
    <w:rsid w:val="00FE0B48"/>
    <w:rsid w:val="41362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uiPriority w:val="99"/>
    <w:pPr>
      <w:jc w:val="left"/>
    </w:pPr>
  </w:style>
  <w:style w:type="paragraph" w:styleId="3">
    <w:name w:val="Balloon Text"/>
    <w:basedOn w:val="1"/>
    <w:link w:val="15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2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4"/>
    <w:semiHidden/>
    <w:unhideWhenUsed/>
    <w:qFormat/>
    <w:uiPriority w:val="99"/>
    <w:rPr>
      <w:b/>
      <w:bCs/>
    </w:rPr>
  </w:style>
  <w:style w:type="character" w:styleId="9">
    <w:name w:val="Hyperlink"/>
    <w:basedOn w:val="8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0">
    <w:name w:val="annotation reference"/>
    <w:basedOn w:val="8"/>
    <w:semiHidden/>
    <w:unhideWhenUsed/>
    <w:uiPriority w:val="99"/>
    <w:rPr>
      <w:sz w:val="21"/>
      <w:szCs w:val="21"/>
    </w:rPr>
  </w:style>
  <w:style w:type="character" w:customStyle="1" w:styleId="11">
    <w:name w:val="页眉 字符"/>
    <w:basedOn w:val="8"/>
    <w:link w:val="5"/>
    <w:uiPriority w:val="99"/>
    <w:rPr>
      <w:sz w:val="18"/>
      <w:szCs w:val="18"/>
    </w:rPr>
  </w:style>
  <w:style w:type="character" w:customStyle="1" w:styleId="12">
    <w:name w:val="页脚 字符"/>
    <w:basedOn w:val="8"/>
    <w:link w:val="4"/>
    <w:uiPriority w:val="99"/>
    <w:rPr>
      <w:sz w:val="18"/>
      <w:szCs w:val="18"/>
    </w:rPr>
  </w:style>
  <w:style w:type="character" w:customStyle="1" w:styleId="13">
    <w:name w:val="批注文字 字符"/>
    <w:basedOn w:val="8"/>
    <w:link w:val="2"/>
    <w:semiHidden/>
    <w:uiPriority w:val="99"/>
  </w:style>
  <w:style w:type="character" w:customStyle="1" w:styleId="14">
    <w:name w:val="批注主题 字符"/>
    <w:basedOn w:val="13"/>
    <w:link w:val="6"/>
    <w:semiHidden/>
    <w:qFormat/>
    <w:uiPriority w:val="99"/>
    <w:rPr>
      <w:b/>
      <w:bCs/>
    </w:rPr>
  </w:style>
  <w:style w:type="character" w:customStyle="1" w:styleId="15">
    <w:name w:val="批注框文本 字符"/>
    <w:basedOn w:val="8"/>
    <w:link w:val="3"/>
    <w:semiHidden/>
    <w:qFormat/>
    <w:uiPriority w:val="99"/>
    <w:rPr>
      <w:sz w:val="18"/>
      <w:szCs w:val="18"/>
    </w:rPr>
  </w:style>
  <w:style w:type="paragraph" w:customStyle="1" w:styleId="16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4CC261-74FB-4A93-830C-D6F960A3ACB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2</Words>
  <Characters>630</Characters>
  <Lines>8</Lines>
  <Paragraphs>2</Paragraphs>
  <TotalTime>1</TotalTime>
  <ScaleCrop>false</ScaleCrop>
  <LinksUpToDate>false</LinksUpToDate>
  <CharactersWithSpaces>698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6T09:18:00Z</dcterms:created>
  <dc:creator>ASUS1</dc:creator>
  <cp:lastModifiedBy>Leonard</cp:lastModifiedBy>
  <dcterms:modified xsi:type="dcterms:W3CDTF">2023-01-19T08:27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488ED61C47E74C73B88650A29CB69271</vt:lpwstr>
  </property>
</Properties>
</file>